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9B5B88" w14:textId="77777777" w:rsidR="00D01F17" w:rsidRDefault="00D01F17" w:rsidP="00E20BEB">
      <w:pPr>
        <w:ind w:firstLine="0"/>
        <w:jc w:val="both"/>
        <w:rPr>
          <w:rFonts w:ascii="Times New Roman" w:hAnsi="Times New Roman" w:cs="Times New Roman"/>
          <w:b/>
        </w:rPr>
      </w:pPr>
    </w:p>
    <w:p w14:paraId="4965A5FF" w14:textId="77777777" w:rsidR="00D01F17" w:rsidRDefault="00D01F17" w:rsidP="00E20BEB">
      <w:pPr>
        <w:ind w:firstLine="0"/>
        <w:jc w:val="both"/>
        <w:rPr>
          <w:rFonts w:ascii="Times New Roman" w:hAnsi="Times New Roman" w:cs="Times New Roman"/>
          <w:b/>
        </w:rPr>
      </w:pPr>
    </w:p>
    <w:p w14:paraId="7C8B9BCF" w14:textId="565B777A" w:rsidR="00002A68" w:rsidRPr="00D01F17" w:rsidRDefault="00C57B43" w:rsidP="00E20BEB">
      <w:pPr>
        <w:ind w:firstLine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 Table.</w:t>
      </w:r>
      <w:r w:rsidR="00002A68" w:rsidRPr="00D01F17">
        <w:rPr>
          <w:rFonts w:ascii="Times New Roman" w:hAnsi="Times New Roman" w:cs="Times New Roman"/>
        </w:rPr>
        <w:t xml:space="preserve"> </w:t>
      </w:r>
      <w:r w:rsidR="00002A68" w:rsidRPr="00C57B43">
        <w:rPr>
          <w:rFonts w:ascii="Times New Roman" w:hAnsi="Times New Roman" w:cs="Times New Roman"/>
          <w:b/>
        </w:rPr>
        <w:t>Sequences for forward</w:t>
      </w:r>
      <w:r w:rsidR="00DB7EEF" w:rsidRPr="00C57B43">
        <w:rPr>
          <w:rFonts w:ascii="Times New Roman" w:hAnsi="Times New Roman" w:cs="Times New Roman"/>
          <w:b/>
        </w:rPr>
        <w:t xml:space="preserve"> and reverse</w:t>
      </w:r>
      <w:r w:rsidR="00002A68" w:rsidRPr="00C57B43">
        <w:rPr>
          <w:rFonts w:ascii="Times New Roman" w:hAnsi="Times New Roman" w:cs="Times New Roman"/>
          <w:b/>
        </w:rPr>
        <w:t xml:space="preserve"> barcoded primers (</w:t>
      </w:r>
      <w:proofErr w:type="spellStart"/>
      <w:r w:rsidR="00002A68" w:rsidRPr="00C57B43">
        <w:rPr>
          <w:rFonts w:ascii="Times New Roman" w:hAnsi="Times New Roman" w:cs="Times New Roman"/>
          <w:b/>
        </w:rPr>
        <w:t>Nextera</w:t>
      </w:r>
      <w:proofErr w:type="spellEnd"/>
      <w:r w:rsidR="00002A68" w:rsidRPr="00C57B43">
        <w:rPr>
          <w:rFonts w:ascii="Times New Roman" w:hAnsi="Times New Roman" w:cs="Times New Roman"/>
          <w:b/>
        </w:rPr>
        <w:t xml:space="preserve"> XT Index Kit v2).</w:t>
      </w:r>
      <w:r w:rsidR="00002A68" w:rsidRPr="00D01F17">
        <w:rPr>
          <w:rFonts w:ascii="Times New Roman" w:hAnsi="Times New Roman" w:cs="Times New Roman"/>
        </w:rPr>
        <w:t xml:space="preserve"> Index sequences are highlighted. Sequences from: Oligonucleotide sequences © 2018 Illumina, Inc. All rights reserved.</w:t>
      </w:r>
    </w:p>
    <w:tbl>
      <w:tblPr>
        <w:tblStyle w:val="PlainTable2"/>
        <w:tblW w:w="9356" w:type="dxa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8085"/>
      </w:tblGrid>
      <w:tr w:rsidR="00002A68" w:rsidRPr="00D01F17" w14:paraId="63E8D6FF" w14:textId="77777777" w:rsidTr="002375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2E53E4D" w14:textId="77777777" w:rsidR="00002A68" w:rsidRPr="00D01F17" w:rsidRDefault="00002A68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Primer</w:t>
            </w:r>
          </w:p>
        </w:tc>
        <w:tc>
          <w:tcPr>
            <w:tcW w:w="808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F93CB3D" w14:textId="77777777" w:rsidR="00002A68" w:rsidRPr="00D01F17" w:rsidRDefault="00002A68" w:rsidP="002375C0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equence, 5’-3’</w:t>
            </w:r>
          </w:p>
        </w:tc>
      </w:tr>
      <w:tr w:rsidR="00DB7EEF" w:rsidRPr="00D01F17" w14:paraId="395E76E4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4" w:space="0" w:color="000000" w:themeColor="text1"/>
              <w:bottom w:val="none" w:sz="0" w:space="0" w:color="auto"/>
            </w:tcBorders>
          </w:tcPr>
          <w:p w14:paraId="768CEDF1" w14:textId="02B27684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01</w:t>
            </w:r>
          </w:p>
        </w:tc>
        <w:tc>
          <w:tcPr>
            <w:tcW w:w="8085" w:type="dxa"/>
            <w:tcBorders>
              <w:top w:val="single" w:sz="4" w:space="0" w:color="000000" w:themeColor="text1"/>
              <w:bottom w:val="none" w:sz="0" w:space="0" w:color="auto"/>
            </w:tcBorders>
          </w:tcPr>
          <w:p w14:paraId="179139AE" w14:textId="3101274B" w:rsidR="00DB7EEF" w:rsidRPr="00D01F17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TAG</w:t>
            </w:r>
            <w:bookmarkStart w:id="0" w:name="_GoBack"/>
            <w:bookmarkEnd w:id="0"/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ATCGC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GTCGGCAGCGTC</w:t>
            </w:r>
          </w:p>
        </w:tc>
      </w:tr>
      <w:tr w:rsidR="00DB7EEF" w:rsidRPr="00D01F17" w14:paraId="24A31923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803E8E2" w14:textId="6FCB1BBE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02</w:t>
            </w:r>
          </w:p>
        </w:tc>
        <w:tc>
          <w:tcPr>
            <w:tcW w:w="8085" w:type="dxa"/>
          </w:tcPr>
          <w:p w14:paraId="490A210F" w14:textId="7F474D9B" w:rsidR="00DB7EEF" w:rsidRPr="00D01F17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CTCTCTAT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GTCGGCAGCGTC</w:t>
            </w:r>
          </w:p>
        </w:tc>
      </w:tr>
      <w:tr w:rsidR="00DB7EEF" w:rsidRPr="00D01F17" w14:paraId="4B1862C0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200821A4" w14:textId="5B783468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03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72FF66D1" w14:textId="0867500F" w:rsidR="00DB7EEF" w:rsidRPr="00D01F17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TATCCTCT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GTCGGCAGCGTC</w:t>
            </w:r>
          </w:p>
        </w:tc>
      </w:tr>
      <w:tr w:rsidR="00DB7EEF" w:rsidRPr="00D01F17" w14:paraId="6FEFAF1F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1913F4A" w14:textId="36B25007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04</w:t>
            </w:r>
          </w:p>
        </w:tc>
        <w:tc>
          <w:tcPr>
            <w:tcW w:w="8085" w:type="dxa"/>
          </w:tcPr>
          <w:p w14:paraId="3C359DB3" w14:textId="4787D1D3" w:rsidR="00DB7EEF" w:rsidRPr="00D01F17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AGAGTAGA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GTCGGCAGCGTC</w:t>
            </w:r>
          </w:p>
        </w:tc>
      </w:tr>
      <w:tr w:rsidR="00DB7EEF" w:rsidRPr="00D01F17" w14:paraId="592F2FD4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591E2E6C" w14:textId="70FEF057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05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75E7D04E" w14:textId="4F93D47B" w:rsidR="00DB7EEF" w:rsidRPr="00D01F17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TAAGGA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 xml:space="preserve">TCGTCGGCAGCGTC </w:t>
            </w:r>
          </w:p>
        </w:tc>
      </w:tr>
      <w:tr w:rsidR="00002A68" w:rsidRPr="00D01F17" w14:paraId="48C97115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24ABCA6" w14:textId="77777777" w:rsidR="00002A68" w:rsidRPr="00D01F17" w:rsidRDefault="00002A68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06</w:t>
            </w:r>
          </w:p>
        </w:tc>
        <w:tc>
          <w:tcPr>
            <w:tcW w:w="8085" w:type="dxa"/>
          </w:tcPr>
          <w:p w14:paraId="0833DD9C" w14:textId="77777777" w:rsidR="00002A68" w:rsidRPr="00D01F17" w:rsidRDefault="00002A68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ACTGCATA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 xml:space="preserve">TCGTCGGCAGCGTC </w:t>
            </w:r>
          </w:p>
        </w:tc>
      </w:tr>
      <w:tr w:rsidR="00002A68" w:rsidRPr="00D01F17" w14:paraId="3F262EAD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73040111" w14:textId="77777777" w:rsidR="00002A68" w:rsidRPr="00D01F17" w:rsidRDefault="00002A68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07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7BA9E0E8" w14:textId="77777777" w:rsidR="00002A68" w:rsidRPr="00D01F17" w:rsidRDefault="00002A68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AAGGACTA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 xml:space="preserve">TCGTCGGCAGCGTC </w:t>
            </w:r>
          </w:p>
        </w:tc>
      </w:tr>
      <w:tr w:rsidR="00002A68" w:rsidRPr="00D01F17" w14:paraId="6F71D77D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6D96935" w14:textId="77777777" w:rsidR="00002A68" w:rsidRPr="00D01F17" w:rsidRDefault="00002A68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08</w:t>
            </w:r>
          </w:p>
        </w:tc>
        <w:tc>
          <w:tcPr>
            <w:tcW w:w="8085" w:type="dxa"/>
          </w:tcPr>
          <w:p w14:paraId="4DA5DF3C" w14:textId="77777777" w:rsidR="00002A68" w:rsidRPr="00D01F17" w:rsidRDefault="00002A68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lang w:eastAsia="en-GB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CTAAGCCT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 xml:space="preserve">TCGTCGGCAGCGTC </w:t>
            </w:r>
          </w:p>
        </w:tc>
      </w:tr>
      <w:tr w:rsidR="00002A68" w:rsidRPr="00D01F17" w14:paraId="4409B058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7D64B651" w14:textId="77777777" w:rsidR="00002A68" w:rsidRPr="00D01F17" w:rsidRDefault="00002A68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10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1BB32E73" w14:textId="77777777" w:rsidR="00002A68" w:rsidRPr="00D01F17" w:rsidRDefault="00002A68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CGTCTAAT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 xml:space="preserve">TCGTCGGCAGCGTC </w:t>
            </w:r>
          </w:p>
        </w:tc>
      </w:tr>
      <w:tr w:rsidR="00002A68" w:rsidRPr="00D01F17" w14:paraId="5C299BE1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2BEED25" w14:textId="77777777" w:rsidR="00002A68" w:rsidRPr="00D01F17" w:rsidRDefault="00002A68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11</w:t>
            </w:r>
          </w:p>
        </w:tc>
        <w:tc>
          <w:tcPr>
            <w:tcW w:w="8085" w:type="dxa"/>
          </w:tcPr>
          <w:p w14:paraId="319C81BA" w14:textId="77777777" w:rsidR="00002A68" w:rsidRPr="00D01F17" w:rsidRDefault="00002A68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TCTCTCC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 xml:space="preserve">TCGTCGGCAGCGTC </w:t>
            </w:r>
          </w:p>
        </w:tc>
      </w:tr>
      <w:tr w:rsidR="00002A68" w:rsidRPr="00D01F17" w14:paraId="75CD1273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434DE260" w14:textId="77777777" w:rsidR="00002A68" w:rsidRPr="00D01F17" w:rsidRDefault="00002A68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12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1DF25C56" w14:textId="77777777" w:rsidR="00002A68" w:rsidRPr="00D01F17" w:rsidRDefault="00002A68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TCGACTA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 xml:space="preserve">TCGTCGGCAGCGTC </w:t>
            </w:r>
          </w:p>
        </w:tc>
      </w:tr>
      <w:tr w:rsidR="00002A68" w:rsidRPr="00D01F17" w14:paraId="5F8FD3C6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749C35B" w14:textId="77777777" w:rsidR="00002A68" w:rsidRPr="00D01F17" w:rsidRDefault="00002A68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13</w:t>
            </w:r>
          </w:p>
        </w:tc>
        <w:tc>
          <w:tcPr>
            <w:tcW w:w="8085" w:type="dxa"/>
          </w:tcPr>
          <w:p w14:paraId="43D86462" w14:textId="77777777" w:rsidR="00002A68" w:rsidRPr="00D01F17" w:rsidRDefault="00002A68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TTCTAGCT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 xml:space="preserve">TCGTCGGCAGCGTC </w:t>
            </w:r>
          </w:p>
        </w:tc>
      </w:tr>
      <w:tr w:rsidR="00002A68" w:rsidRPr="00D01F17" w14:paraId="3FAB6CA7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2BBC3A68" w14:textId="77777777" w:rsidR="00002A68" w:rsidRPr="00D01F17" w:rsidRDefault="00002A68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14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6F197BB3" w14:textId="77777777" w:rsidR="00002A68" w:rsidRPr="00D01F17" w:rsidRDefault="00002A68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CCTAGAGT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 xml:space="preserve">TCGTCGGCAGCGTC </w:t>
            </w:r>
          </w:p>
        </w:tc>
      </w:tr>
      <w:tr w:rsidR="00002A68" w:rsidRPr="00D01F17" w14:paraId="65520E3F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E74086D" w14:textId="77777777" w:rsidR="00002A68" w:rsidRPr="00D01F17" w:rsidRDefault="00002A68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15</w:t>
            </w:r>
          </w:p>
        </w:tc>
        <w:tc>
          <w:tcPr>
            <w:tcW w:w="8085" w:type="dxa"/>
          </w:tcPr>
          <w:p w14:paraId="34741B8F" w14:textId="77777777" w:rsidR="00002A68" w:rsidRPr="00D01F17" w:rsidRDefault="00002A68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GCGTAAGA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 xml:space="preserve">TCGTCGGCAGCGTC </w:t>
            </w:r>
          </w:p>
        </w:tc>
      </w:tr>
      <w:tr w:rsidR="00002A68" w:rsidRPr="00D01F17" w14:paraId="3B17C66E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17F963CD" w14:textId="77777777" w:rsidR="00002A68" w:rsidRPr="00D01F17" w:rsidRDefault="00002A68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16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55766BF0" w14:textId="77777777" w:rsidR="00002A68" w:rsidRPr="00D01F17" w:rsidRDefault="00002A68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CTATTAA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GTCGGCAGCGTC</w:t>
            </w:r>
          </w:p>
        </w:tc>
      </w:tr>
      <w:tr w:rsidR="00002A68" w:rsidRPr="00D01F17" w14:paraId="430FD05D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A24478D" w14:textId="77777777" w:rsidR="00002A68" w:rsidRPr="00D01F17" w:rsidRDefault="00002A68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S517</w:t>
            </w:r>
          </w:p>
        </w:tc>
        <w:tc>
          <w:tcPr>
            <w:tcW w:w="8085" w:type="dxa"/>
          </w:tcPr>
          <w:p w14:paraId="7CD99AAD" w14:textId="77777777" w:rsidR="00002A68" w:rsidRPr="00D01F17" w:rsidRDefault="00002A68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AATGATACGGCGACCACCGAGATCTAC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AAGGCTAT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GTCGGCAGCGTC</w:t>
            </w:r>
          </w:p>
        </w:tc>
      </w:tr>
      <w:tr w:rsidR="00DB7EEF" w:rsidRPr="00D01F17" w14:paraId="38F8E967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636ADE23" w14:textId="5149DE4A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01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15D8CB38" w14:textId="19E1A8EF" w:rsidR="00DB7EEF" w:rsidRPr="00D01F17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TAAGGCGA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2371687F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D40D67D" w14:textId="50C292E6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02</w:t>
            </w:r>
          </w:p>
        </w:tc>
        <w:tc>
          <w:tcPr>
            <w:tcW w:w="8085" w:type="dxa"/>
          </w:tcPr>
          <w:p w14:paraId="5B714503" w14:textId="538A5553" w:rsidR="00DB7EEF" w:rsidRPr="00D01F17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CGTACTAG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2ADB9217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14618C27" w14:textId="448038AC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03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7D4A6A43" w14:textId="060B00CB" w:rsidR="00DB7EEF" w:rsidRPr="00D01F17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AGGCAGAA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30FB2A0E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B7D544A" w14:textId="2E892A36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04</w:t>
            </w:r>
          </w:p>
        </w:tc>
        <w:tc>
          <w:tcPr>
            <w:tcW w:w="8085" w:type="dxa"/>
          </w:tcPr>
          <w:p w14:paraId="62173FE5" w14:textId="5F252C43" w:rsidR="00DB7EEF" w:rsidRPr="00D01F17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TCCTGAG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4CC36D61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6AEB916B" w14:textId="0047EFB8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05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6A36A0CB" w14:textId="62C41246" w:rsidR="00DB7EEF" w:rsidRPr="00D01F17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GGACTCC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3AEB33B8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A823E4F" w14:textId="6C2BF986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06</w:t>
            </w:r>
          </w:p>
        </w:tc>
        <w:tc>
          <w:tcPr>
            <w:tcW w:w="8085" w:type="dxa"/>
          </w:tcPr>
          <w:p w14:paraId="719D4EF6" w14:textId="6E108828" w:rsidR="00DB7EEF" w:rsidRPr="00D01F17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TAGGCATG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03A5E097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59A62838" w14:textId="0DA5B323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07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5661DE9C" w14:textId="28D5F49F" w:rsidR="00DB7EEF" w:rsidRPr="00D01F17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GTGTGTAG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5E6691F2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33D4531" w14:textId="1FF9CE80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08</w:t>
            </w:r>
          </w:p>
        </w:tc>
        <w:tc>
          <w:tcPr>
            <w:tcW w:w="8085" w:type="dxa"/>
          </w:tcPr>
          <w:p w14:paraId="50942544" w14:textId="4D73D951" w:rsidR="00DB7EEF" w:rsidRPr="00D01F17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CAGAGAGG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48D40099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57E08DDD" w14:textId="0827C4CD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09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5CAF36BE" w14:textId="78B5B06E" w:rsidR="00DB7EEF" w:rsidRPr="00D01F17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GCTAGGG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15E206AF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592DFC6" w14:textId="1B2737E6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10</w:t>
            </w:r>
          </w:p>
        </w:tc>
        <w:tc>
          <w:tcPr>
            <w:tcW w:w="8085" w:type="dxa"/>
          </w:tcPr>
          <w:p w14:paraId="0E9F71EB" w14:textId="4A98419B" w:rsidR="00DB7EEF" w:rsidRPr="00D01F17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CGAGGCTG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1C9537FC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1F278460" w14:textId="239177DE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11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4A0E2B05" w14:textId="1EB057C4" w:rsidR="00DB7EEF" w:rsidRPr="00D01F17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AAGAGGCA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33AC4A88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7B46E88" w14:textId="73B41C32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12</w:t>
            </w:r>
          </w:p>
        </w:tc>
        <w:tc>
          <w:tcPr>
            <w:tcW w:w="8085" w:type="dxa"/>
          </w:tcPr>
          <w:p w14:paraId="30010F14" w14:textId="5FAA8D5E" w:rsidR="00DB7EEF" w:rsidRPr="00D01F17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GTAGAGGA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7AC5913B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60B8C0F7" w14:textId="08618FA7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13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2ACFA3A4" w14:textId="21D0C007" w:rsidR="00DB7EEF" w:rsidRPr="00D01F17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GCTCATGA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438348AF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723786C" w14:textId="1E8827C9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14</w:t>
            </w:r>
          </w:p>
        </w:tc>
        <w:tc>
          <w:tcPr>
            <w:tcW w:w="8085" w:type="dxa"/>
          </w:tcPr>
          <w:p w14:paraId="66CF8DE4" w14:textId="686B0510" w:rsidR="00DB7EEF" w:rsidRPr="00D01F17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ATCTCAGG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12CC00C9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27180BB6" w14:textId="3746D38C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15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60861477" w14:textId="332E6200" w:rsidR="00DB7EEF" w:rsidRPr="00D01F17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ACTCGCTA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67E248CF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403088D" w14:textId="6F1017BF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16</w:t>
            </w:r>
          </w:p>
        </w:tc>
        <w:tc>
          <w:tcPr>
            <w:tcW w:w="8085" w:type="dxa"/>
          </w:tcPr>
          <w:p w14:paraId="536BC145" w14:textId="576BDF77" w:rsidR="00DB7EEF" w:rsidRPr="00D01F17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GGAGCT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68021208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49E1190A" w14:textId="327ABBFC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17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5B8A699A" w14:textId="298A8EC9" w:rsidR="00DB7EEF" w:rsidRPr="00D01F17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GCGTAGTA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2CCAFDAA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6B25806" w14:textId="027232DC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18</w:t>
            </w:r>
          </w:p>
        </w:tc>
        <w:tc>
          <w:tcPr>
            <w:tcW w:w="8085" w:type="dxa"/>
          </w:tcPr>
          <w:p w14:paraId="22E7AC55" w14:textId="7215DC10" w:rsidR="00DB7EEF" w:rsidRPr="00D01F17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CGGAGCC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15AEDD6F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735E70EF" w14:textId="7071B31A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19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091F6D40" w14:textId="54F0ED19" w:rsidR="00DB7EEF" w:rsidRPr="00D01F17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TACGCTG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260B5B7E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EA5D5F4" w14:textId="1CC1C84B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20</w:t>
            </w:r>
          </w:p>
        </w:tc>
        <w:tc>
          <w:tcPr>
            <w:tcW w:w="8085" w:type="dxa"/>
          </w:tcPr>
          <w:p w14:paraId="0B0DA8A4" w14:textId="512D9EB7" w:rsidR="00DB7EEF" w:rsidRPr="00D01F17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ATGCGCAG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676D1CCA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1FB5CF70" w14:textId="5FF64EAB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21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1CE3BA41" w14:textId="0734D56F" w:rsidR="00DB7EEF" w:rsidRPr="00D01F17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TAGCGCT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465637EB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D325A36" w14:textId="74AC028B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22</w:t>
            </w:r>
          </w:p>
        </w:tc>
        <w:tc>
          <w:tcPr>
            <w:tcW w:w="8085" w:type="dxa"/>
          </w:tcPr>
          <w:p w14:paraId="2FBB7A79" w14:textId="05EA75FA" w:rsidR="00DB7EEF" w:rsidRPr="00D01F17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ACTGAGCG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3BC8FCD6" w14:textId="77777777" w:rsidTr="002375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62ADE412" w14:textId="2898618E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23</w:t>
            </w:r>
          </w:p>
        </w:tc>
        <w:tc>
          <w:tcPr>
            <w:tcW w:w="8085" w:type="dxa"/>
            <w:tcBorders>
              <w:top w:val="none" w:sz="0" w:space="0" w:color="auto"/>
              <w:bottom w:val="none" w:sz="0" w:space="0" w:color="auto"/>
            </w:tcBorders>
          </w:tcPr>
          <w:p w14:paraId="44138458" w14:textId="78E346D2" w:rsidR="00DB7EEF" w:rsidRPr="00D01F17" w:rsidRDefault="00DB7EEF" w:rsidP="002375C0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CCTAAGAC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  <w:tr w:rsidR="00DB7EEF" w:rsidRPr="00D01F17" w14:paraId="09C07418" w14:textId="77777777" w:rsidTr="002375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5566BBB" w14:textId="373273B8" w:rsidR="00DB7EEF" w:rsidRPr="00D01F17" w:rsidRDefault="00DB7EEF" w:rsidP="002375C0">
            <w:pPr>
              <w:ind w:firstLine="0"/>
              <w:rPr>
                <w:rFonts w:ascii="Times New Roman" w:hAnsi="Times New Roman" w:cs="Times New Roman"/>
                <w:sz w:val="20"/>
              </w:rPr>
            </w:pPr>
            <w:r w:rsidRPr="00D01F17">
              <w:rPr>
                <w:rFonts w:ascii="Times New Roman" w:hAnsi="Times New Roman" w:cs="Times New Roman"/>
                <w:sz w:val="20"/>
              </w:rPr>
              <w:t>N724</w:t>
            </w:r>
          </w:p>
        </w:tc>
        <w:tc>
          <w:tcPr>
            <w:tcW w:w="8085" w:type="dxa"/>
          </w:tcPr>
          <w:p w14:paraId="4F6FA958" w14:textId="258E19C2" w:rsidR="00DB7EEF" w:rsidRPr="00D01F17" w:rsidRDefault="00DB7EEF" w:rsidP="002375C0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sz w:val="20"/>
              </w:rPr>
            </w:pPr>
            <w:r w:rsidRPr="00D01F17">
              <w:rPr>
                <w:rFonts w:ascii="Times New Roman" w:eastAsia="Arial Unicode MS" w:hAnsi="Times New Roman" w:cs="Times New Roman"/>
                <w:sz w:val="20"/>
              </w:rPr>
              <w:t>CAAGCAGAAGACGGCATACGAGA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  <w:lang w:eastAsia="en-GB"/>
              </w:rPr>
              <w:t>CGATCAGT</w:t>
            </w:r>
            <w:r w:rsidRPr="00D01F17">
              <w:rPr>
                <w:rFonts w:ascii="Times New Roman" w:eastAsia="Arial Unicode MS" w:hAnsi="Times New Roman" w:cs="Times New Roman"/>
                <w:sz w:val="20"/>
                <w:highlight w:val="yellow"/>
              </w:rPr>
              <w:t>G</w:t>
            </w:r>
            <w:r w:rsidRPr="00D01F17">
              <w:rPr>
                <w:rFonts w:ascii="Times New Roman" w:eastAsia="Arial Unicode MS" w:hAnsi="Times New Roman" w:cs="Times New Roman"/>
                <w:sz w:val="20"/>
              </w:rPr>
              <w:t>TCTCGTGGGCTCGG</w:t>
            </w:r>
          </w:p>
        </w:tc>
      </w:tr>
    </w:tbl>
    <w:p w14:paraId="534F0F44" w14:textId="214CB2DB" w:rsidR="00002A68" w:rsidRPr="00D01F17" w:rsidRDefault="00002A68" w:rsidP="002375C0">
      <w:pPr>
        <w:ind w:firstLine="0"/>
        <w:rPr>
          <w:rFonts w:ascii="Times New Roman" w:hAnsi="Times New Roman" w:cs="Times New Roman"/>
          <w:b/>
          <w:sz w:val="20"/>
        </w:rPr>
      </w:pPr>
    </w:p>
    <w:sectPr w:rsidR="00002A68" w:rsidRPr="00D01F17" w:rsidSect="002375C0">
      <w:pgSz w:w="12240" w:h="15840"/>
      <w:pgMar w:top="426" w:right="1440" w:bottom="42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21E"/>
    <w:rsid w:val="00002A68"/>
    <w:rsid w:val="00076582"/>
    <w:rsid w:val="002375C0"/>
    <w:rsid w:val="00372C4D"/>
    <w:rsid w:val="00573A5C"/>
    <w:rsid w:val="005D6B76"/>
    <w:rsid w:val="006378B5"/>
    <w:rsid w:val="00724CE5"/>
    <w:rsid w:val="008578DB"/>
    <w:rsid w:val="0088621E"/>
    <w:rsid w:val="009703D0"/>
    <w:rsid w:val="00BF1F37"/>
    <w:rsid w:val="00C57B43"/>
    <w:rsid w:val="00C76A41"/>
    <w:rsid w:val="00D01F17"/>
    <w:rsid w:val="00D510E8"/>
    <w:rsid w:val="00DB7EEF"/>
    <w:rsid w:val="00E20BEB"/>
    <w:rsid w:val="00FB5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1E352"/>
  <w15:chartTrackingRefBased/>
  <w15:docId w15:val="{8065DA11-8CF8-48CC-B093-DF3B0989D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1F37"/>
    <w:pPr>
      <w:spacing w:after="80" w:line="240" w:lineRule="auto"/>
      <w:ind w:firstLine="360"/>
    </w:pPr>
    <w:rPr>
      <w:rFonts w:eastAsiaTheme="minorEastAsia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2A68"/>
    <w:pPr>
      <w:spacing w:before="600" w:after="0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BF1F37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002A68"/>
    <w:rPr>
      <w:rFonts w:asciiTheme="majorHAnsi" w:eastAsiaTheme="majorEastAsia" w:hAnsiTheme="majorHAnsi" w:cstheme="majorBidi"/>
      <w:b/>
      <w:bCs/>
      <w:i/>
      <w:iCs/>
      <w:sz w:val="32"/>
      <w:szCs w:val="32"/>
      <w:lang w:val="en-GB" w:eastAsia="zh-CN"/>
    </w:rPr>
  </w:style>
  <w:style w:type="table" w:styleId="PlainTable2">
    <w:name w:val="Plain Table 2"/>
    <w:basedOn w:val="TableNormal"/>
    <w:uiPriority w:val="42"/>
    <w:rsid w:val="00DB7E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378B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8B5"/>
    <w:rPr>
      <w:rFonts w:ascii="Segoe UI" w:eastAsiaTheme="minorEastAsia" w:hAnsi="Segoe UI" w:cs="Segoe UI"/>
      <w:sz w:val="18"/>
      <w:szCs w:val="18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368</Words>
  <Characters>2099</Characters>
  <Application>Microsoft Office Word</Application>
  <DocSecurity>0</DocSecurity>
  <Lines>17</Lines>
  <Paragraphs>4</Paragraphs>
  <ScaleCrop>false</ScaleCrop>
  <Company/>
  <LinksUpToDate>false</LinksUpToDate>
  <CharactersWithSpaces>2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r Naveed Chaudhry</dc:creator>
  <cp:keywords/>
  <dc:description/>
  <cp:lastModifiedBy>CHAUDHRY Umer</cp:lastModifiedBy>
  <cp:revision>17</cp:revision>
  <cp:lastPrinted>2018-08-27T13:12:00Z</cp:lastPrinted>
  <dcterms:created xsi:type="dcterms:W3CDTF">2018-07-28T10:33:00Z</dcterms:created>
  <dcterms:modified xsi:type="dcterms:W3CDTF">2018-11-21T17:42:00Z</dcterms:modified>
</cp:coreProperties>
</file>